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2A87" w14:textId="77777777" w:rsidR="00A32F61" w:rsidRPr="0094298F" w:rsidRDefault="00A32F61" w:rsidP="00A32F6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94298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4298F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3. </w:t>
      </w:r>
      <w:r w:rsidRPr="0094298F">
        <w:rPr>
          <w:rFonts w:ascii="Times New Roman" w:hAnsi="Times New Roman" w:cs="Times New Roman"/>
          <w:sz w:val="24"/>
          <w:szCs w:val="24"/>
        </w:rPr>
        <w:t>Primers used for methylation-specific PCR analysis (MSP) and amplification conditions.</w:t>
      </w:r>
    </w:p>
    <w:tbl>
      <w:tblPr>
        <w:tblStyle w:val="a3"/>
        <w:tblpPr w:leftFromText="180" w:rightFromText="180" w:vertAnchor="text" w:tblpXSpec="center" w:tblpY="1"/>
        <w:tblOverlap w:val="never"/>
        <w:tblW w:w="9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48"/>
        <w:gridCol w:w="4125"/>
        <w:gridCol w:w="1115"/>
        <w:gridCol w:w="1913"/>
      </w:tblGrid>
      <w:tr w:rsidR="00A32F61" w:rsidRPr="0094298F" w14:paraId="6970F8C0" w14:textId="77777777" w:rsidTr="0094298F">
        <w:trPr>
          <w:trHeight w:val="914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F72C2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Assa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23DBE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Primer type</w:t>
            </w:r>
          </w:p>
        </w:tc>
        <w:tc>
          <w:tcPr>
            <w:tcW w:w="4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75D83" w14:textId="46451C31" w:rsidR="00A32F61" w:rsidRPr="0094298F" w:rsidRDefault="00A32F61" w:rsidP="00245AE7">
            <w:pPr>
              <w:ind w:left="-281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Primer sequence (5</w:t>
            </w:r>
            <w:r w:rsid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’</w:t>
            </w:r>
            <w:r w:rsidR="0094298F" w:rsidRPr="0094298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→</w:t>
            </w: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3</w:t>
            </w:r>
            <w:r w:rsid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’</w:t>
            </w: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B735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 xml:space="preserve">Amplicon size, </w:t>
            </w:r>
            <w:proofErr w:type="spellStart"/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nt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47C49" w14:textId="1344DFE3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 xml:space="preserve">Primer annealing </w:t>
            </w:r>
            <w:r w:rsidR="0094298F"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temperature</w:t>
            </w:r>
            <w:r w:rsid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,</w:t>
            </w:r>
            <w:r w:rsidR="0094298F"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 xml:space="preserve"> </w:t>
            </w:r>
            <w:r w:rsidRPr="0094298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lt-LT"/>
              </w:rPr>
              <w:t>°C</w:t>
            </w:r>
          </w:p>
        </w:tc>
      </w:tr>
      <w:tr w:rsidR="00A32F61" w:rsidRPr="0094298F" w14:paraId="0208FDDF" w14:textId="77777777" w:rsidTr="0094298F">
        <w:trPr>
          <w:trHeight w:val="280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03BDBC" w14:textId="77777777" w:rsidR="00A32F61" w:rsidRPr="0094298F" w:rsidRDefault="00A32F61" w:rsidP="0094298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  <w:t>CTSB_1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A2EC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187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GTTGTAGGTTTTCGGTTGTAGC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7A2E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14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EE62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32F61" w:rsidRPr="0094298F" w14:paraId="4BC81528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E000671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203D9E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78CB038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CAAAAAAACCCGTCTCGAC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1F541E81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7922EC1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60044FD9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55E0817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0D3753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6B44A7A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GGTTGTAGGTTTTTGGTTGTAGT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43E0A85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23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CA77A1C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32F61" w:rsidRPr="0094298F" w14:paraId="75DFC96B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2078233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BEB66E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50D7335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CTAAAAACACAAAAAAACCCATCTCA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6AD9436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2BFBCC7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24CACD8A" w14:textId="77777777" w:rsidTr="0094298F">
        <w:trPr>
          <w:trHeight w:val="280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14:paraId="253F060F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CTSB_1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DD82E69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69795E7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TAGTATTTTGGGAGGTCGAG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702AD46C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85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36242C7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55</w:t>
            </w:r>
          </w:p>
        </w:tc>
      </w:tr>
      <w:tr w:rsidR="00A32F61" w:rsidRPr="0094298F" w14:paraId="503FA40E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133BE7B9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C356DB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28BEC03A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AAAACGAAATTTCACCGTAT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38E13422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3299C5A2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20AB76D5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34857C83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00675C0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12DFF72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GTATTTTGGGAGGTTGAG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35197A0C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2D6BEE8E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55</w:t>
            </w:r>
          </w:p>
        </w:tc>
      </w:tr>
      <w:tr w:rsidR="00A32F61" w:rsidRPr="0094298F" w14:paraId="31947F2F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6CFA9A8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506FC04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57FF10A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TACTAAAAACAAAATTTCACCATA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6F2F93E9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0F4A546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2AF492C0" w14:textId="77777777" w:rsidTr="0094298F">
        <w:trPr>
          <w:trHeight w:val="280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14:paraId="28DFF56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  <w:t>CXCL12_2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2D66DA0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67385A9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GTTTAGTAAAGGTTTGGGGAC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77F8D11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20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F7A1E99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32F61" w:rsidRPr="0094298F" w14:paraId="2AE080F5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03AE87F3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9A2319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3E55768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CTAAACACTAAACTTAAAACCGAAA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6FB0D881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6E6EC74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4518FB85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01C0027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E2B18F9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1669D37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TTAGTAAAGGTTTGGGGAT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74E23FE3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20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26B9E87E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32F61" w:rsidRPr="0094298F" w14:paraId="4E03E1E5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6A75FDAC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B919FF4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2CB21FC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CCCTAAACACTAAACTTAAAACCAAA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4879910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7ABD5F74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54361388" w14:textId="77777777" w:rsidTr="0094298F">
        <w:trPr>
          <w:trHeight w:val="280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14:paraId="05FDF8AB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FGF19_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B396FD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658576E1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GTTAGGAGGAATAGTACGGTC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4C2E90D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16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3177990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60</w:t>
            </w:r>
          </w:p>
        </w:tc>
      </w:tr>
      <w:tr w:rsidR="00A32F61" w:rsidRPr="0094298F" w14:paraId="7CF93E9B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3998238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C977A5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7A3DFB7A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CCTAACACCTACCCGAACG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36E5724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1B5DEA7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6928F769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00E3BCE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BD3398B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31536FDA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GGGTTAGGAGGAATAGTATGGTT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68F6C1C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115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5D74E95A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60</w:t>
            </w:r>
          </w:p>
        </w:tc>
      </w:tr>
      <w:tr w:rsidR="00A32F61" w:rsidRPr="0094298F" w14:paraId="25EAA022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63A86F8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FCC7074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7102F21F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ACACCTACCCAAACACCA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190F8341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032B0EFD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67882F6E" w14:textId="77777777" w:rsidTr="0094298F">
        <w:trPr>
          <w:trHeight w:val="280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14:paraId="350DEFE0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FGF21_5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2B845B4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225708B9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AGTTTTCGTTGTTAGTTCG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7FF65E45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298B7EB2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A32F61" w:rsidRPr="0094298F" w14:paraId="0929651F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6E9074B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6DA5D9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7244F385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CAAATAACAAATCCACAATCCG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5A3F1FB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42B0869F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09976DE8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14190432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EC2B2E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2E561F5C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AGTTTTTGTTGTTAGTTTGG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14:paraId="38FDE54A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7F520BB0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A32F61" w:rsidRPr="0094298F" w14:paraId="6D947130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  <w:hideMark/>
          </w:tcPr>
          <w:p w14:paraId="11600047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lt-LT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AF7509A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  <w:hideMark/>
          </w:tcPr>
          <w:p w14:paraId="6CDBEF3F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ACAAATAACAAATCCACAATCCACT</w:t>
            </w:r>
          </w:p>
        </w:tc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4C7632C8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  <w:hideMark/>
          </w:tcPr>
          <w:p w14:paraId="6D86F5E6" w14:textId="77777777" w:rsidR="00A32F61" w:rsidRPr="0094298F" w:rsidRDefault="00A32F61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</w:p>
        </w:tc>
      </w:tr>
      <w:tr w:rsidR="00A32F61" w:rsidRPr="0094298F" w14:paraId="61C450F9" w14:textId="77777777" w:rsidTr="0094298F">
        <w:trPr>
          <w:trHeight w:val="280"/>
        </w:trPr>
        <w:tc>
          <w:tcPr>
            <w:tcW w:w="1350" w:type="dxa"/>
            <w:vMerge w:val="restart"/>
            <w:shd w:val="clear" w:color="auto" w:fill="auto"/>
          </w:tcPr>
          <w:p w14:paraId="72C7295B" w14:textId="77777777" w:rsidR="00A32F61" w:rsidRPr="0094298F" w:rsidRDefault="00B22DF4" w:rsidP="00FC412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FGF2_30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D8A900D" w14:textId="77777777" w:rsidR="00A32F61" w:rsidRPr="0094298F" w:rsidRDefault="00B22DF4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27C536A3" w14:textId="77777777" w:rsidR="00A32F61" w:rsidRPr="0094298F" w:rsidRDefault="00B22DF4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GTTTAGGGGATATTCGGGTTTAC</w:t>
            </w:r>
          </w:p>
        </w:tc>
        <w:tc>
          <w:tcPr>
            <w:tcW w:w="1115" w:type="dxa"/>
            <w:vMerge w:val="restart"/>
            <w:shd w:val="clear" w:color="auto" w:fill="auto"/>
            <w:vAlign w:val="center"/>
          </w:tcPr>
          <w:p w14:paraId="53CDE4FA" w14:textId="77777777" w:rsidR="00A32F61" w:rsidRPr="0094298F" w:rsidRDefault="00B22DF4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C65928" w:rsidRPr="0094298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13" w:type="dxa"/>
            <w:vMerge w:val="restart"/>
            <w:shd w:val="clear" w:color="auto" w:fill="auto"/>
            <w:vAlign w:val="center"/>
          </w:tcPr>
          <w:p w14:paraId="1CD63BE4" w14:textId="77777777" w:rsidR="00A32F61" w:rsidRPr="0094298F" w:rsidRDefault="00B22DF4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32F61" w:rsidRPr="0094298F" w14:paraId="174CBC6F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</w:tcPr>
          <w:p w14:paraId="436354AC" w14:textId="77777777" w:rsidR="00A32F61" w:rsidRPr="0094298F" w:rsidRDefault="00A32F61" w:rsidP="00245AE7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4B419C2" w14:textId="77777777" w:rsidR="00A32F61" w:rsidRPr="0094298F" w:rsidRDefault="00B22DF4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1C4D0810" w14:textId="77777777" w:rsidR="00A32F61" w:rsidRPr="0094298F" w:rsidRDefault="00B22DF4" w:rsidP="00245AE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TATAATTTCTAACCGCGCGA</w:t>
            </w:r>
          </w:p>
        </w:tc>
        <w:tc>
          <w:tcPr>
            <w:tcW w:w="1115" w:type="dxa"/>
            <w:vMerge/>
            <w:shd w:val="clear" w:color="auto" w:fill="auto"/>
            <w:vAlign w:val="center"/>
          </w:tcPr>
          <w:p w14:paraId="523B0675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</w:tcPr>
          <w:p w14:paraId="3D739CA2" w14:textId="77777777" w:rsidR="00A32F61" w:rsidRPr="0094298F" w:rsidRDefault="00A32F61" w:rsidP="00245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2DF4" w:rsidRPr="0094298F" w14:paraId="6800FFA0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</w:tcPr>
          <w:p w14:paraId="75E5B009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79F2E94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00CA8710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AGTTTAGGGGATATTTGGGTTTAT</w:t>
            </w:r>
          </w:p>
        </w:tc>
        <w:tc>
          <w:tcPr>
            <w:tcW w:w="1115" w:type="dxa"/>
            <w:vMerge w:val="restart"/>
            <w:shd w:val="clear" w:color="auto" w:fill="auto"/>
            <w:vAlign w:val="center"/>
          </w:tcPr>
          <w:p w14:paraId="74AC1320" w14:textId="77777777" w:rsidR="00B22DF4" w:rsidRPr="0094298F" w:rsidRDefault="00C65928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913" w:type="dxa"/>
            <w:vMerge w:val="restart"/>
            <w:shd w:val="clear" w:color="auto" w:fill="auto"/>
            <w:vAlign w:val="center"/>
          </w:tcPr>
          <w:p w14:paraId="0866BA2D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B22DF4" w:rsidRPr="0094298F" w14:paraId="5B1FAF12" w14:textId="77777777" w:rsidTr="0094298F">
        <w:trPr>
          <w:trHeight w:val="280"/>
        </w:trPr>
        <w:tc>
          <w:tcPr>
            <w:tcW w:w="1350" w:type="dxa"/>
            <w:vMerge/>
            <w:shd w:val="clear" w:color="auto" w:fill="auto"/>
          </w:tcPr>
          <w:p w14:paraId="095B8E92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8792AAB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7B669B5D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TCCATATAATTTCTAACCACACAAC</w:t>
            </w:r>
          </w:p>
        </w:tc>
        <w:tc>
          <w:tcPr>
            <w:tcW w:w="1115" w:type="dxa"/>
            <w:vMerge/>
            <w:shd w:val="clear" w:color="auto" w:fill="auto"/>
            <w:vAlign w:val="center"/>
          </w:tcPr>
          <w:p w14:paraId="2A63364C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</w:tcPr>
          <w:p w14:paraId="3B26D0A9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2DF4" w:rsidRPr="0094298F" w14:paraId="1D8765EA" w14:textId="77777777" w:rsidTr="0094298F">
        <w:trPr>
          <w:trHeight w:val="280"/>
        </w:trPr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98C30E9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lastRenderedPageBreak/>
              <w:t>SESN1_48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23D3FA6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F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42BF9773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AGGTAAAGTTTTAGGAAAAAGTTTC</w:t>
            </w:r>
          </w:p>
        </w:tc>
        <w:tc>
          <w:tcPr>
            <w:tcW w:w="1115" w:type="dxa"/>
            <w:vMerge w:val="restart"/>
            <w:shd w:val="clear" w:color="auto" w:fill="auto"/>
            <w:vAlign w:val="center"/>
          </w:tcPr>
          <w:p w14:paraId="4B21EFF1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C65928" w:rsidRPr="0094298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13" w:type="dxa"/>
            <w:vMerge w:val="restart"/>
            <w:shd w:val="clear" w:color="auto" w:fill="auto"/>
            <w:vAlign w:val="center"/>
          </w:tcPr>
          <w:p w14:paraId="6FFED03B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B22DF4" w:rsidRPr="0094298F" w14:paraId="45B0B3C2" w14:textId="77777777" w:rsidTr="0094298F">
        <w:trPr>
          <w:trHeight w:val="28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D8CDC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5F1BF5F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M-R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76476544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ACCGACAATAACTAACAACCG</w:t>
            </w:r>
          </w:p>
        </w:tc>
        <w:tc>
          <w:tcPr>
            <w:tcW w:w="1115" w:type="dxa"/>
            <w:vMerge/>
            <w:shd w:val="clear" w:color="auto" w:fill="auto"/>
            <w:vAlign w:val="center"/>
          </w:tcPr>
          <w:p w14:paraId="2C04E607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3" w:type="dxa"/>
            <w:vMerge/>
            <w:shd w:val="clear" w:color="auto" w:fill="auto"/>
            <w:vAlign w:val="center"/>
          </w:tcPr>
          <w:p w14:paraId="52F96BFD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2DF4" w:rsidRPr="0094298F" w14:paraId="1DBBB9F3" w14:textId="77777777" w:rsidTr="0094298F">
        <w:trPr>
          <w:trHeight w:val="28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CF411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B5BFACD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F</w:t>
            </w:r>
          </w:p>
        </w:tc>
        <w:tc>
          <w:tcPr>
            <w:tcW w:w="4125" w:type="dxa"/>
            <w:shd w:val="clear" w:color="auto" w:fill="auto"/>
            <w:noWrap/>
            <w:vAlign w:val="center"/>
          </w:tcPr>
          <w:p w14:paraId="42B18761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GTAAAGTTTTAGGAAAAAGTTTTGT</w:t>
            </w:r>
          </w:p>
        </w:tc>
        <w:tc>
          <w:tcPr>
            <w:tcW w:w="111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36649" w14:textId="77777777" w:rsidR="00B22DF4" w:rsidRPr="0094298F" w:rsidRDefault="00C65928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91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7D464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98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B22DF4" w:rsidRPr="0094298F" w14:paraId="13ED63E7" w14:textId="77777777" w:rsidTr="0094298F">
        <w:trPr>
          <w:trHeight w:val="28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96CE7" w14:textId="77777777" w:rsidR="00B22DF4" w:rsidRPr="0094298F" w:rsidRDefault="00B22DF4" w:rsidP="00B22DF4">
            <w:pP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3BAA7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U-R</w:t>
            </w:r>
          </w:p>
        </w:tc>
        <w:tc>
          <w:tcPr>
            <w:tcW w:w="4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C5F3F" w14:textId="77777777" w:rsidR="00B22DF4" w:rsidRPr="0094298F" w:rsidRDefault="00B22DF4" w:rsidP="00B22D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</w:pPr>
            <w:r w:rsidRPr="0094298F">
              <w:rPr>
                <w:rFonts w:ascii="Times New Roman" w:eastAsia="Times New Roman" w:hAnsi="Times New Roman" w:cs="Times New Roman"/>
                <w:sz w:val="21"/>
                <w:szCs w:val="21"/>
                <w:lang w:eastAsia="lt-LT"/>
              </w:rPr>
              <w:t>ACAACCAACAATAACTAACAACCAC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EF823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2211E" w14:textId="77777777" w:rsidR="00B22DF4" w:rsidRPr="0094298F" w:rsidRDefault="00B22DF4" w:rsidP="00B22D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51E4CE4" w14:textId="77777777" w:rsidR="00A32F61" w:rsidRPr="00A32F61" w:rsidRDefault="00A32F61"/>
    <w:sectPr w:rsidR="00A32F61" w:rsidRPr="00A32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A986B" w14:textId="77777777" w:rsidR="000854D3" w:rsidRDefault="000854D3" w:rsidP="00B22DF4">
      <w:pPr>
        <w:spacing w:after="0" w:line="240" w:lineRule="auto"/>
      </w:pPr>
      <w:r>
        <w:separator/>
      </w:r>
    </w:p>
  </w:endnote>
  <w:endnote w:type="continuationSeparator" w:id="0">
    <w:p w14:paraId="75287A27" w14:textId="77777777" w:rsidR="000854D3" w:rsidRDefault="000854D3" w:rsidP="00B22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82B6A" w14:textId="77777777" w:rsidR="000854D3" w:rsidRDefault="000854D3" w:rsidP="00B22DF4">
      <w:pPr>
        <w:spacing w:after="0" w:line="240" w:lineRule="auto"/>
      </w:pPr>
      <w:r>
        <w:separator/>
      </w:r>
    </w:p>
  </w:footnote>
  <w:footnote w:type="continuationSeparator" w:id="0">
    <w:p w14:paraId="58C3948D" w14:textId="77777777" w:rsidR="000854D3" w:rsidRDefault="000854D3" w:rsidP="00B22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61"/>
    <w:rsid w:val="000854D3"/>
    <w:rsid w:val="001C3F1B"/>
    <w:rsid w:val="0025423E"/>
    <w:rsid w:val="00640A9E"/>
    <w:rsid w:val="0094298F"/>
    <w:rsid w:val="00A32F61"/>
    <w:rsid w:val="00B22DF4"/>
    <w:rsid w:val="00C06E3C"/>
    <w:rsid w:val="00C65928"/>
    <w:rsid w:val="00F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D5F5A"/>
  <w15:chartTrackingRefBased/>
  <w15:docId w15:val="{74694B59-3B42-4B0E-A65E-6812C3FF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F6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F61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2DF4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2D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2DF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雯</dc:creator>
  <cp:keywords/>
  <dc:description/>
  <cp:lastModifiedBy>Gao Wayne</cp:lastModifiedBy>
  <cp:revision>6</cp:revision>
  <dcterms:created xsi:type="dcterms:W3CDTF">2023-01-11T19:08:00Z</dcterms:created>
  <dcterms:modified xsi:type="dcterms:W3CDTF">2023-02-12T03:18:00Z</dcterms:modified>
</cp:coreProperties>
</file>